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B04" w:rsidRPr="00C012E8" w:rsidRDefault="00B33CC8">
      <w:pPr>
        <w:jc w:val="left"/>
        <w:rPr>
          <w:rFonts w:ascii="Times New Roman" w:hAnsi="Times New Roman"/>
          <w:sz w:val="24"/>
          <w:szCs w:val="28"/>
        </w:rPr>
      </w:pPr>
      <w:bookmarkStart w:id="0" w:name="_GoBack"/>
      <w:bookmarkEnd w:id="0"/>
      <w:r w:rsidRPr="00C012E8">
        <w:rPr>
          <w:rFonts w:ascii="Times New Roman" w:hAnsi="Times New Roman"/>
          <w:b/>
          <w:bCs/>
          <w:sz w:val="24"/>
          <w:szCs w:val="28"/>
        </w:rPr>
        <w:t>Supplementary Table S3</w:t>
      </w:r>
      <w:r w:rsidR="00932B04" w:rsidRPr="00C012E8">
        <w:rPr>
          <w:rFonts w:ascii="Times New Roman" w:hAnsi="Times New Roman"/>
          <w:sz w:val="24"/>
          <w:szCs w:val="28"/>
        </w:rPr>
        <w:t>. The causal effect</w:t>
      </w:r>
      <w:r w:rsidR="00B1624E" w:rsidRPr="00C012E8">
        <w:rPr>
          <w:rFonts w:ascii="Times New Roman" w:hAnsi="Times New Roman"/>
          <w:sz w:val="24"/>
          <w:szCs w:val="28"/>
        </w:rPr>
        <w:t>s</w:t>
      </w:r>
      <w:r w:rsidR="00932B04" w:rsidRPr="00C012E8">
        <w:rPr>
          <w:rFonts w:ascii="Times New Roman" w:hAnsi="Times New Roman"/>
          <w:sz w:val="24"/>
          <w:szCs w:val="28"/>
        </w:rPr>
        <w:t xml:space="preserve"> of physical activit</w:t>
      </w:r>
      <w:r w:rsidR="007D659E" w:rsidRPr="00C012E8">
        <w:rPr>
          <w:rFonts w:ascii="Times New Roman" w:hAnsi="Times New Roman"/>
          <w:sz w:val="24"/>
          <w:szCs w:val="28"/>
        </w:rPr>
        <w:t>ies</w:t>
      </w:r>
      <w:r w:rsidR="00932B04" w:rsidRPr="00C012E8">
        <w:rPr>
          <w:rFonts w:ascii="Times New Roman" w:hAnsi="Times New Roman"/>
          <w:sz w:val="24"/>
          <w:szCs w:val="28"/>
        </w:rPr>
        <w:t xml:space="preserve"> on the risk of </w:t>
      </w:r>
      <w:r w:rsidRPr="00C012E8">
        <w:rPr>
          <w:rFonts w:ascii="Times New Roman" w:hAnsi="Times New Roman"/>
          <w:sz w:val="24"/>
          <w:szCs w:val="28"/>
        </w:rPr>
        <w:t>focal epilepsy-strict definition and generalized epilepsy-strict definition</w:t>
      </w:r>
      <w:r w:rsidR="00D26DA8" w:rsidRPr="00C012E8">
        <w:rPr>
          <w:rFonts w:ascii="Times New Roman" w:hAnsi="Times New Roman"/>
          <w:sz w:val="24"/>
          <w:szCs w:val="28"/>
        </w:rPr>
        <w:t xml:space="preserve"> (without overlap)</w:t>
      </w:r>
      <w:r w:rsidRPr="00C012E8">
        <w:rPr>
          <w:rFonts w:ascii="Times New Roman" w:hAnsi="Times New Roman"/>
          <w:sz w:val="24"/>
          <w:szCs w:val="28"/>
        </w:rPr>
        <w:t>.</w:t>
      </w:r>
    </w:p>
    <w:tbl>
      <w:tblPr>
        <w:tblW w:w="9048" w:type="dxa"/>
        <w:tblInd w:w="0" w:type="dxa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59"/>
        <w:gridCol w:w="1115"/>
        <w:gridCol w:w="1959"/>
        <w:gridCol w:w="992"/>
        <w:gridCol w:w="993"/>
        <w:gridCol w:w="1097"/>
        <w:gridCol w:w="1022"/>
        <w:gridCol w:w="893"/>
      </w:tblGrid>
      <w:tr w:rsidR="00932B04" w:rsidRPr="00C012E8">
        <w:trPr>
          <w:trHeight w:val="348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Exposure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SN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95%L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>95%UCI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C012E8">
              <w:rPr>
                <w:rFonts w:ascii="Times New Roman" w:hAnsi="Times New Roman"/>
                <w:b/>
                <w:bCs/>
                <w:i/>
                <w:iCs/>
              </w:rPr>
              <w:t>P-</w:t>
            </w:r>
            <w:r w:rsidRPr="00C012E8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PA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FE-ST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R Egg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1.42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06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7.2E+0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17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edian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817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39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796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48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IVW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06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5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321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838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Simple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2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11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9.420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86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5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13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8.487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61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VPA</w:t>
            </w: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FE-ST</w:t>
            </w: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R Egger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05.746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898E-05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3.9E+08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62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edian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515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45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8.336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63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IVW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272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0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8.039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98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Simple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3.813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133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09.550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455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3.12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142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68.756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489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OAA</w:t>
            </w: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FE-ST</w:t>
            </w: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R Egger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820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2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078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691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edian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49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73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79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 xml:space="preserve">0.035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IVW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32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96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00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C012E8">
              <w:rPr>
                <w:rFonts w:ascii="Times New Roman" w:hAnsi="Times New Roman"/>
                <w:b/>
                <w:bCs/>
              </w:rPr>
              <w:t xml:space="preserve">0.003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Simple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6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1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132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20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8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28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155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55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PA</w:t>
            </w: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GE-ST</w:t>
            </w: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R Egger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416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00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45.265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19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edian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220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485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3.073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673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IVW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170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62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435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675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Simple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265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3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6.843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89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437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02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6.830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654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VPA</w:t>
            </w: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GE-ST</w:t>
            </w: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R Egger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20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6.9E-04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.5E+03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96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edian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968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54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6.994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95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IVW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769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0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4.463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27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Simple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3.026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49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6.222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41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10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.478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298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20.571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423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OAA</w:t>
            </w: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GE-ST</w:t>
            </w: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MR Egger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9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597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994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786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edian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6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00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251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479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IVW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63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930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215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367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Simple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57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83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344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666 </w:t>
            </w:r>
          </w:p>
        </w:tc>
      </w:tr>
      <w:tr w:rsidR="00932B04" w:rsidRPr="00C012E8">
        <w:trPr>
          <w:trHeight w:val="280"/>
        </w:trPr>
        <w:tc>
          <w:tcPr>
            <w:tcW w:w="1159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noWrap/>
          </w:tcPr>
          <w:p w:rsidR="00932B04" w:rsidRPr="00C012E8" w:rsidRDefault="00932B0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9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Weighted mode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>8</w:t>
            </w:r>
          </w:p>
        </w:tc>
        <w:tc>
          <w:tcPr>
            <w:tcW w:w="993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061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848 </w:t>
            </w:r>
          </w:p>
        </w:tc>
        <w:tc>
          <w:tcPr>
            <w:tcW w:w="992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1.328 </w:t>
            </w:r>
          </w:p>
        </w:tc>
        <w:tc>
          <w:tcPr>
            <w:tcW w:w="860" w:type="dxa"/>
            <w:noWrap/>
          </w:tcPr>
          <w:p w:rsidR="00932B04" w:rsidRPr="00C012E8" w:rsidRDefault="00932B04">
            <w:pPr>
              <w:jc w:val="left"/>
              <w:rPr>
                <w:rFonts w:ascii="Times New Roman" w:hAnsi="Times New Roman"/>
              </w:rPr>
            </w:pPr>
            <w:r w:rsidRPr="00C012E8">
              <w:rPr>
                <w:rFonts w:ascii="Times New Roman" w:hAnsi="Times New Roman"/>
              </w:rPr>
              <w:t xml:space="preserve">0.621 </w:t>
            </w:r>
          </w:p>
        </w:tc>
      </w:tr>
    </w:tbl>
    <w:p w:rsidR="00932B04" w:rsidRPr="00C012E8" w:rsidRDefault="00932B04">
      <w:pPr>
        <w:rPr>
          <w:rFonts w:ascii="Times New Roman" w:hAnsi="Times New Roman"/>
        </w:rPr>
      </w:pPr>
    </w:p>
    <w:p w:rsidR="00B16270" w:rsidRPr="00C012E8" w:rsidRDefault="00932B04">
      <w:pPr>
        <w:rPr>
          <w:rFonts w:ascii="Times New Roman" w:hAnsi="Times New Roman"/>
        </w:rPr>
      </w:pPr>
      <w:r w:rsidRPr="00C012E8">
        <w:rPr>
          <w:rFonts w:ascii="Times New Roman" w:hAnsi="Times New Roman"/>
        </w:rPr>
        <w:t xml:space="preserve">SNPs, single-nucleotide polymorphisms; OR, odds ratio; </w:t>
      </w:r>
      <w:r w:rsidR="00D26DA8" w:rsidRPr="00C012E8">
        <w:rPr>
          <w:rFonts w:ascii="Times New Roman" w:hAnsi="Times New Roman"/>
        </w:rPr>
        <w:t>LCI, lower confidence interval; UCI, upper confidence interval</w:t>
      </w:r>
      <w:r w:rsidRPr="00C012E8">
        <w:rPr>
          <w:rFonts w:ascii="Times New Roman" w:hAnsi="Times New Roman"/>
        </w:rPr>
        <w:t xml:space="preserve">; IVW, inverse variance weighted; </w:t>
      </w:r>
      <w:r w:rsidR="00B33CC8" w:rsidRPr="00C012E8">
        <w:rPr>
          <w:rFonts w:ascii="Times New Roman" w:hAnsi="Times New Roman"/>
        </w:rPr>
        <w:t>MPA, moderate physical activities; VPA, vigorous physical activities; OAA, overall acceleration average; FE-ST, focal epilepsy-strict definition; GE-ST, generalized epilepsy-strict definition.</w:t>
      </w:r>
    </w:p>
    <w:sectPr w:rsidR="00B16270" w:rsidRPr="00C012E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2B04" w:rsidRDefault="00932B04" w:rsidP="00B33CC8">
      <w:r>
        <w:separator/>
      </w:r>
    </w:p>
  </w:endnote>
  <w:endnote w:type="continuationSeparator" w:id="0">
    <w:p w:rsidR="00932B04" w:rsidRDefault="00932B04" w:rsidP="00B3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2B04" w:rsidRDefault="00932B04" w:rsidP="00B33CC8">
      <w:r>
        <w:separator/>
      </w:r>
    </w:p>
  </w:footnote>
  <w:footnote w:type="continuationSeparator" w:id="0">
    <w:p w:rsidR="00932B04" w:rsidRDefault="00932B04" w:rsidP="00B33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NjEwMbIwMjE3NzBS0lEKTi0uzszPAykwrgUAZIki3CwAAAA="/>
    <w:docVar w:name="commondata" w:val="eyJoZGlkIjoiYzE0MDgxYjE2MTQ5ZDljNjc3NDE2ZjBlODFmOTM2ZDcifQ=="/>
    <w:docVar w:name="KSO_WPS_MARK_KEY" w:val="ff9306f5-2a19-4b74-906a-f3bf9c1c187c"/>
    <w:docVar w:name="KY_MEDREF_DOCUID" w:val="{9D5A325C-B923-44F9-8AE4-1436F8B07124}"/>
    <w:docVar w:name="KY_MEDREF_VERSION" w:val="3"/>
  </w:docVars>
  <w:rsids>
    <w:rsidRoot w:val="006A3E49"/>
    <w:rsid w:val="000B797F"/>
    <w:rsid w:val="000E7A4A"/>
    <w:rsid w:val="00154493"/>
    <w:rsid w:val="00194793"/>
    <w:rsid w:val="00235E38"/>
    <w:rsid w:val="002563C5"/>
    <w:rsid w:val="00330A92"/>
    <w:rsid w:val="005E1CDC"/>
    <w:rsid w:val="006908D1"/>
    <w:rsid w:val="006A3E49"/>
    <w:rsid w:val="007A14BA"/>
    <w:rsid w:val="007D659E"/>
    <w:rsid w:val="00810072"/>
    <w:rsid w:val="00926F6C"/>
    <w:rsid w:val="00932B04"/>
    <w:rsid w:val="00B1624E"/>
    <w:rsid w:val="00B16270"/>
    <w:rsid w:val="00B33CC8"/>
    <w:rsid w:val="00B47816"/>
    <w:rsid w:val="00BE0A40"/>
    <w:rsid w:val="00C012E8"/>
    <w:rsid w:val="00C742CF"/>
    <w:rsid w:val="00D26DA8"/>
    <w:rsid w:val="00DC1560"/>
    <w:rsid w:val="00E00DEB"/>
    <w:rsid w:val="00E5528F"/>
    <w:rsid w:val="00FB793F"/>
    <w:rsid w:val="00FF5F82"/>
    <w:rsid w:val="2A327981"/>
    <w:rsid w:val="2B5A3020"/>
    <w:rsid w:val="4233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41559886-B72E-416D-A6D0-78B8CF69F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kern w:val="2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PresentationFormat/>
  <Lines>14</Lines>
  <Paragraphs>3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boyan</dc:creator>
  <cp:keywords/>
  <dc:description/>
  <cp:lastModifiedBy>PEDIT</cp:lastModifiedBy>
  <cp:revision>2</cp:revision>
  <dcterms:created xsi:type="dcterms:W3CDTF">2024-02-16T14:04:00Z</dcterms:created>
  <dcterms:modified xsi:type="dcterms:W3CDTF">2024-02-16T14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DFF822C40B34C55B0E47BEBA3EC2B63_12</vt:lpwstr>
  </property>
</Properties>
</file>